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9AB02" w14:textId="2938398C" w:rsidR="00E442B0" w:rsidRPr="00A4570E" w:rsidRDefault="00A4570E" w:rsidP="00E442B0">
      <w:pPr>
        <w:autoSpaceDE w:val="0"/>
        <w:autoSpaceDN w:val="0"/>
        <w:adjustRightInd w:val="0"/>
        <w:spacing w:after="240" w:line="480" w:lineRule="auto"/>
        <w:contextualSpacing/>
        <w:rPr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t xml:space="preserve">Additional file </w:t>
      </w:r>
      <w:r w:rsidR="002A0B44" w:rsidRPr="00A4570E">
        <w:rPr>
          <w:b/>
          <w:bCs/>
          <w:color w:val="000000" w:themeColor="text1"/>
        </w:rPr>
        <w:t>4</w:t>
      </w:r>
      <w:r w:rsidR="002A0B44" w:rsidRPr="00A4570E">
        <w:rPr>
          <w:b/>
          <w:bCs/>
          <w:color w:val="000000" w:themeColor="text1"/>
        </w:rPr>
        <w:tab/>
      </w:r>
      <w:r w:rsidR="002A0B44" w:rsidRPr="00A4570E">
        <w:rPr>
          <w:rStyle w:val="Heading4Char"/>
          <w:rFonts w:ascii="Times New Roman" w:hAnsi="Times New Roman" w:cs="Times New Roman"/>
        </w:rPr>
        <w:t xml:space="preserve">Associations of leptin and chitinase-3-like protein-1 with gestational weight gain percent adequacy by first-trimester body mass index category </w:t>
      </w:r>
      <w:r w:rsidR="002A0B44" w:rsidRPr="00A4570E">
        <w:rPr>
          <w:color w:val="000000" w:themeColor="text1"/>
        </w:rPr>
        <w:t>in a cohort of pregnant women in Dar es Salaam, Tanzania, 2001-2004</w:t>
      </w:r>
      <w:r w:rsidR="002A0B44" w:rsidRPr="00A4570E">
        <w:rPr>
          <w:color w:val="000000" w:themeColor="text1"/>
          <w:vertAlign w:val="superscript"/>
        </w:rPr>
        <w:t>a,b</w:t>
      </w:r>
    </w:p>
    <w:tbl>
      <w:tblPr>
        <w:tblStyle w:val="TableGrid"/>
        <w:tblW w:w="149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20"/>
        <w:gridCol w:w="2160"/>
        <w:gridCol w:w="2430"/>
        <w:gridCol w:w="2430"/>
        <w:gridCol w:w="2160"/>
        <w:gridCol w:w="1080"/>
        <w:gridCol w:w="1710"/>
      </w:tblGrid>
      <w:tr w:rsidR="000B27D9" w:rsidRPr="00A4570E" w14:paraId="795BB122" w14:textId="77777777" w:rsidTr="002A0B44">
        <w:trPr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C274EB" w14:textId="77777777" w:rsidR="00E442B0" w:rsidRPr="00A4570E" w:rsidRDefault="00E442B0" w:rsidP="00612153">
            <w:pPr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0C4BB1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EC0837D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color w:val="000000" w:themeColor="text1"/>
                <w:sz w:val="24"/>
                <w:szCs w:val="24"/>
              </w:rPr>
              <w:t>Quartile 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A81497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color w:val="000000" w:themeColor="text1"/>
                <w:sz w:val="24"/>
                <w:szCs w:val="24"/>
              </w:rPr>
              <w:t>Quartile 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CEC728E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color w:val="000000" w:themeColor="text1"/>
                <w:sz w:val="24"/>
                <w:szCs w:val="24"/>
              </w:rPr>
              <w:t>Quartile 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5F3BC5B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color w:val="000000" w:themeColor="text1"/>
                <w:sz w:val="24"/>
                <w:szCs w:val="24"/>
              </w:rPr>
              <w:t>Quartile 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8DB1D2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A4570E">
              <w:rPr>
                <w:b/>
                <w:bCs/>
                <w:color w:val="000000" w:themeColor="text1"/>
                <w:sz w:val="24"/>
                <w:szCs w:val="24"/>
              </w:rPr>
              <w:t>-trend</w:t>
            </w:r>
            <w:r w:rsidRPr="00A4570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EB990F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A4570E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A4570E">
              <w:rPr>
                <w:b/>
                <w:bCs/>
                <w:color w:val="000000" w:themeColor="text1"/>
                <w:sz w:val="24"/>
                <w:szCs w:val="24"/>
              </w:rPr>
              <w:t>-interaction</w:t>
            </w:r>
            <w:r w:rsidRPr="00A4570E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0B27D9" w:rsidRPr="00A4570E" w14:paraId="0BA38150" w14:textId="77777777" w:rsidTr="002A0B44">
        <w:trPr>
          <w:jc w:val="center"/>
        </w:trPr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A759A4" w14:textId="77777777" w:rsidR="00E442B0" w:rsidRPr="00A4570E" w:rsidRDefault="00E442B0" w:rsidP="00612153">
            <w:pPr>
              <w:spacing w:line="480" w:lineRule="auto"/>
              <w:contextualSpacing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26BED3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1735ABF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Mean difference</w:t>
            </w:r>
          </w:p>
          <w:p w14:paraId="716D5722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AB49609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Mean difference</w:t>
            </w:r>
          </w:p>
          <w:p w14:paraId="4CEC9349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ADB4451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 xml:space="preserve">Mean difference </w:t>
            </w:r>
          </w:p>
          <w:p w14:paraId="38D8A760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A99E072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Mean difference</w:t>
            </w:r>
          </w:p>
          <w:p w14:paraId="2C4455B3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98772A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205681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</w:tr>
      <w:tr w:rsidR="000B27D9" w:rsidRPr="00A4570E" w14:paraId="6207BAE7" w14:textId="77777777" w:rsidTr="002A0B44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1AA483A6" w14:textId="77777777" w:rsidR="00E442B0" w:rsidRPr="00A4570E" w:rsidRDefault="002A0B44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Lepti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5B49E0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D2DF6A9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75C7487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0EF55A8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8B5D61D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E3E656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C0835E0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0B27D9" w:rsidRPr="00A4570E" w14:paraId="5CD1778D" w14:textId="77777777" w:rsidTr="002A0B44">
        <w:trPr>
          <w:jc w:val="center"/>
        </w:trPr>
        <w:tc>
          <w:tcPr>
            <w:tcW w:w="2250" w:type="dxa"/>
          </w:tcPr>
          <w:p w14:paraId="5D9A094E" w14:textId="77777777" w:rsidR="00E442B0" w:rsidRPr="00A4570E" w:rsidRDefault="002A0B44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720" w:type="dxa"/>
          </w:tcPr>
          <w:p w14:paraId="7963E9EC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160" w:type="dxa"/>
          </w:tcPr>
          <w:p w14:paraId="0911F4DB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2430" w:type="dxa"/>
          </w:tcPr>
          <w:p w14:paraId="10EB1B40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2.92 (-8.40, 14.23)</w:t>
            </w:r>
          </w:p>
        </w:tc>
        <w:tc>
          <w:tcPr>
            <w:tcW w:w="2430" w:type="dxa"/>
          </w:tcPr>
          <w:p w14:paraId="268127BD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3.52 (-0.80, 27.84)</w:t>
            </w:r>
          </w:p>
        </w:tc>
        <w:tc>
          <w:tcPr>
            <w:tcW w:w="2160" w:type="dxa"/>
          </w:tcPr>
          <w:p w14:paraId="43DE4E0F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9.44 (-5.46, 24.34)</w:t>
            </w:r>
          </w:p>
        </w:tc>
        <w:tc>
          <w:tcPr>
            <w:tcW w:w="1080" w:type="dxa"/>
          </w:tcPr>
          <w:p w14:paraId="42656B7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i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710" w:type="dxa"/>
            <w:vMerge w:val="restart"/>
          </w:tcPr>
          <w:p w14:paraId="47D8A226" w14:textId="41F8BBF4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</w:t>
            </w:r>
            <w:r w:rsidR="003F7131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0B27D9" w:rsidRPr="00A4570E" w14:paraId="25C1D3DE" w14:textId="77777777" w:rsidTr="002A0B44">
        <w:trPr>
          <w:jc w:val="center"/>
        </w:trPr>
        <w:tc>
          <w:tcPr>
            <w:tcW w:w="2250" w:type="dxa"/>
          </w:tcPr>
          <w:p w14:paraId="6AE43DB4" w14:textId="77777777" w:rsidR="00E442B0" w:rsidRPr="00A4570E" w:rsidRDefault="002A0B44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Normal-weight</w:t>
            </w:r>
          </w:p>
        </w:tc>
        <w:tc>
          <w:tcPr>
            <w:tcW w:w="720" w:type="dxa"/>
          </w:tcPr>
          <w:p w14:paraId="5120084B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748</w:t>
            </w:r>
          </w:p>
        </w:tc>
        <w:tc>
          <w:tcPr>
            <w:tcW w:w="2160" w:type="dxa"/>
          </w:tcPr>
          <w:p w14:paraId="54EB004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2430" w:type="dxa"/>
          </w:tcPr>
          <w:p w14:paraId="5676BE9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4.65 (-1.43, 10.72)</w:t>
            </w:r>
          </w:p>
        </w:tc>
        <w:tc>
          <w:tcPr>
            <w:tcW w:w="2430" w:type="dxa"/>
          </w:tcPr>
          <w:p w14:paraId="247AB166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3.86 (-2.24, 9.96)</w:t>
            </w:r>
          </w:p>
        </w:tc>
        <w:tc>
          <w:tcPr>
            <w:tcW w:w="2160" w:type="dxa"/>
          </w:tcPr>
          <w:p w14:paraId="11F46A47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7.01 (0.68, 13.34)</w:t>
            </w:r>
          </w:p>
        </w:tc>
        <w:tc>
          <w:tcPr>
            <w:tcW w:w="1080" w:type="dxa"/>
          </w:tcPr>
          <w:p w14:paraId="689DDF8F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iCs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710" w:type="dxa"/>
            <w:vMerge/>
          </w:tcPr>
          <w:p w14:paraId="0B9672E1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0B27D9" w:rsidRPr="00A4570E" w14:paraId="7F97A7AD" w14:textId="77777777" w:rsidTr="002A0B44">
        <w:trPr>
          <w:jc w:val="center"/>
        </w:trPr>
        <w:tc>
          <w:tcPr>
            <w:tcW w:w="2250" w:type="dxa"/>
          </w:tcPr>
          <w:p w14:paraId="17E9B2FC" w14:textId="77777777" w:rsidR="00E442B0" w:rsidRPr="00A4570E" w:rsidRDefault="002A0B44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Overweight/obese</w:t>
            </w:r>
          </w:p>
        </w:tc>
        <w:tc>
          <w:tcPr>
            <w:tcW w:w="720" w:type="dxa"/>
          </w:tcPr>
          <w:p w14:paraId="7B841E06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160" w:type="dxa"/>
          </w:tcPr>
          <w:p w14:paraId="1680BA07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2430" w:type="dxa"/>
          </w:tcPr>
          <w:p w14:paraId="636D5D1B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.04 (-56.47, 58.55)</w:t>
            </w:r>
          </w:p>
        </w:tc>
        <w:tc>
          <w:tcPr>
            <w:tcW w:w="2430" w:type="dxa"/>
          </w:tcPr>
          <w:p w14:paraId="7599C85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38.32 (-14.00, 90.64)</w:t>
            </w:r>
          </w:p>
        </w:tc>
        <w:tc>
          <w:tcPr>
            <w:tcW w:w="2160" w:type="dxa"/>
          </w:tcPr>
          <w:p w14:paraId="27A7DB9F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40.78 (-9.00, 90.56)</w:t>
            </w:r>
          </w:p>
        </w:tc>
        <w:tc>
          <w:tcPr>
            <w:tcW w:w="1080" w:type="dxa"/>
          </w:tcPr>
          <w:p w14:paraId="6DA11BC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iCs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710" w:type="dxa"/>
            <w:vMerge/>
          </w:tcPr>
          <w:p w14:paraId="58B3AA43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0B27D9" w:rsidRPr="00A4570E" w14:paraId="31161F8E" w14:textId="77777777" w:rsidTr="002A0B44">
        <w:trPr>
          <w:jc w:val="center"/>
        </w:trPr>
        <w:tc>
          <w:tcPr>
            <w:tcW w:w="2250" w:type="dxa"/>
          </w:tcPr>
          <w:p w14:paraId="780881CB" w14:textId="77777777" w:rsidR="00E442B0" w:rsidRPr="00A4570E" w:rsidRDefault="002A0B44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CHI3L1</w:t>
            </w:r>
          </w:p>
        </w:tc>
        <w:tc>
          <w:tcPr>
            <w:tcW w:w="720" w:type="dxa"/>
          </w:tcPr>
          <w:p w14:paraId="796842F3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FDD6E5F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CE0035C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8EDB9E4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3010EA8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A9C3108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11A5E6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0B27D9" w:rsidRPr="00A4570E" w14:paraId="5E442ECC" w14:textId="77777777" w:rsidTr="002A0B44">
        <w:trPr>
          <w:jc w:val="center"/>
        </w:trPr>
        <w:tc>
          <w:tcPr>
            <w:tcW w:w="2250" w:type="dxa"/>
          </w:tcPr>
          <w:p w14:paraId="38C54A80" w14:textId="77777777" w:rsidR="00E442B0" w:rsidRPr="00A4570E" w:rsidRDefault="002A0B44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720" w:type="dxa"/>
          </w:tcPr>
          <w:p w14:paraId="03C7E805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160" w:type="dxa"/>
          </w:tcPr>
          <w:p w14:paraId="271CC14A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2430" w:type="dxa"/>
          </w:tcPr>
          <w:p w14:paraId="152FF393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8.52 (-4.74, 21.79)</w:t>
            </w:r>
          </w:p>
        </w:tc>
        <w:tc>
          <w:tcPr>
            <w:tcW w:w="2430" w:type="dxa"/>
          </w:tcPr>
          <w:p w14:paraId="6BA01103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8.73 (4.21, 33.25)</w:t>
            </w:r>
          </w:p>
        </w:tc>
        <w:tc>
          <w:tcPr>
            <w:tcW w:w="2160" w:type="dxa"/>
          </w:tcPr>
          <w:p w14:paraId="76B98C49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4.63 (1.82, 27.45)</w:t>
            </w:r>
          </w:p>
        </w:tc>
        <w:tc>
          <w:tcPr>
            <w:tcW w:w="1080" w:type="dxa"/>
          </w:tcPr>
          <w:p w14:paraId="4747B173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iCs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710" w:type="dxa"/>
            <w:vMerge w:val="restart"/>
          </w:tcPr>
          <w:p w14:paraId="246F5608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B27D9" w:rsidRPr="00A4570E" w14:paraId="4F0C4E9C" w14:textId="77777777" w:rsidTr="002A0B44">
        <w:trPr>
          <w:jc w:val="center"/>
        </w:trPr>
        <w:tc>
          <w:tcPr>
            <w:tcW w:w="2250" w:type="dxa"/>
          </w:tcPr>
          <w:p w14:paraId="78C4234B" w14:textId="77777777" w:rsidR="00E442B0" w:rsidRPr="00A4570E" w:rsidRDefault="002A0B44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Normal-weight</w:t>
            </w:r>
          </w:p>
        </w:tc>
        <w:tc>
          <w:tcPr>
            <w:tcW w:w="720" w:type="dxa"/>
          </w:tcPr>
          <w:p w14:paraId="178AF6A0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2160" w:type="dxa"/>
          </w:tcPr>
          <w:p w14:paraId="49240DB3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2430" w:type="dxa"/>
          </w:tcPr>
          <w:p w14:paraId="072E6100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-1.76 (-7.91, 4.39)</w:t>
            </w:r>
          </w:p>
        </w:tc>
        <w:tc>
          <w:tcPr>
            <w:tcW w:w="2430" w:type="dxa"/>
          </w:tcPr>
          <w:p w14:paraId="194BEFBB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5 (-5.97, 6.08)</w:t>
            </w:r>
          </w:p>
        </w:tc>
        <w:tc>
          <w:tcPr>
            <w:tcW w:w="2160" w:type="dxa"/>
          </w:tcPr>
          <w:p w14:paraId="11388B4A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-0.64 (-6.89, 5.61)</w:t>
            </w:r>
          </w:p>
        </w:tc>
        <w:tc>
          <w:tcPr>
            <w:tcW w:w="1080" w:type="dxa"/>
          </w:tcPr>
          <w:p w14:paraId="41444BC2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iCs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10" w:type="dxa"/>
            <w:vMerge/>
          </w:tcPr>
          <w:p w14:paraId="741B1BF4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  <w:tr w:rsidR="000B27D9" w:rsidRPr="00A4570E" w14:paraId="193C919A" w14:textId="77777777" w:rsidTr="002A0B44">
        <w:trPr>
          <w:jc w:val="center"/>
        </w:trPr>
        <w:tc>
          <w:tcPr>
            <w:tcW w:w="2250" w:type="dxa"/>
          </w:tcPr>
          <w:p w14:paraId="263090F6" w14:textId="77777777" w:rsidR="00E442B0" w:rsidRPr="00A4570E" w:rsidRDefault="002A0B44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Overweight/obese</w:t>
            </w:r>
          </w:p>
        </w:tc>
        <w:tc>
          <w:tcPr>
            <w:tcW w:w="720" w:type="dxa"/>
          </w:tcPr>
          <w:p w14:paraId="3036027D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160" w:type="dxa"/>
          </w:tcPr>
          <w:p w14:paraId="230A3613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0.00 (Reference)</w:t>
            </w:r>
          </w:p>
        </w:tc>
        <w:tc>
          <w:tcPr>
            <w:tcW w:w="2430" w:type="dxa"/>
          </w:tcPr>
          <w:p w14:paraId="59C94760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-18.76 (-55.79, 18.27)</w:t>
            </w:r>
          </w:p>
        </w:tc>
        <w:tc>
          <w:tcPr>
            <w:tcW w:w="2430" w:type="dxa"/>
          </w:tcPr>
          <w:p w14:paraId="19C40ADD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-19.40 (-57.59, 18.79)</w:t>
            </w:r>
          </w:p>
        </w:tc>
        <w:tc>
          <w:tcPr>
            <w:tcW w:w="2160" w:type="dxa"/>
          </w:tcPr>
          <w:p w14:paraId="10E183B9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A4570E">
              <w:rPr>
                <w:color w:val="000000" w:themeColor="text1"/>
                <w:sz w:val="24"/>
                <w:szCs w:val="24"/>
              </w:rPr>
              <w:t>38.38 (2.38, 74.39)</w:t>
            </w:r>
          </w:p>
        </w:tc>
        <w:tc>
          <w:tcPr>
            <w:tcW w:w="1080" w:type="dxa"/>
          </w:tcPr>
          <w:p w14:paraId="368715F7" w14:textId="77777777" w:rsidR="00E442B0" w:rsidRPr="00A4570E" w:rsidRDefault="002A0B44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  <w:r w:rsidRPr="00A4570E">
              <w:rPr>
                <w:iCs/>
                <w:color w:val="000000" w:themeColor="text1"/>
                <w:sz w:val="24"/>
                <w:szCs w:val="24"/>
              </w:rPr>
              <w:t>0.0028</w:t>
            </w:r>
          </w:p>
        </w:tc>
        <w:tc>
          <w:tcPr>
            <w:tcW w:w="1710" w:type="dxa"/>
            <w:vMerge/>
          </w:tcPr>
          <w:p w14:paraId="776282B0" w14:textId="77777777" w:rsidR="00E442B0" w:rsidRPr="00A4570E" w:rsidRDefault="00E442B0" w:rsidP="00612153">
            <w:pPr>
              <w:spacing w:line="480" w:lineRule="auto"/>
              <w:contextualSpacing/>
              <w:jc w:val="center"/>
              <w:rPr>
                <w:iCs/>
                <w:color w:val="000000" w:themeColor="text1"/>
                <w:sz w:val="24"/>
                <w:szCs w:val="24"/>
              </w:rPr>
            </w:pPr>
          </w:p>
        </w:tc>
      </w:tr>
    </w:tbl>
    <w:p w14:paraId="43AA7791" w14:textId="77777777" w:rsidR="00E442B0" w:rsidRPr="00A4570E" w:rsidRDefault="002A0B44" w:rsidP="00E442B0">
      <w:pPr>
        <w:spacing w:line="480" w:lineRule="auto"/>
        <w:contextualSpacing/>
        <w:rPr>
          <w:color w:val="000000" w:themeColor="text1"/>
        </w:rPr>
      </w:pPr>
      <w:r w:rsidRPr="00A4570E">
        <w:rPr>
          <w:color w:val="000000" w:themeColor="text1"/>
          <w:vertAlign w:val="superscript"/>
        </w:rPr>
        <w:t xml:space="preserve">a </w:t>
      </w:r>
      <w:r w:rsidRPr="00A4570E">
        <w:rPr>
          <w:color w:val="000000" w:themeColor="text1"/>
        </w:rPr>
        <w:t xml:space="preserve">Estimates were obtained from linear models. </w:t>
      </w:r>
      <w:r w:rsidRPr="00A4570E">
        <w:rPr>
          <w:rStyle w:val="Heading4Char"/>
          <w:rFonts w:ascii="Times New Roman" w:hAnsi="Times New Roman" w:cs="Times New Roman"/>
        </w:rPr>
        <w:t xml:space="preserve">CHI3L1, chitinase-3-like protein-1; </w:t>
      </w:r>
      <w:r w:rsidRPr="00A4570E">
        <w:rPr>
          <w:color w:val="000000" w:themeColor="text1"/>
        </w:rPr>
        <w:t xml:space="preserve">CI, confidence interval. </w:t>
      </w:r>
    </w:p>
    <w:p w14:paraId="7DB9DF79" w14:textId="77777777" w:rsidR="00E442B0" w:rsidRPr="00A4570E" w:rsidRDefault="002A0B44" w:rsidP="00E442B0">
      <w:pPr>
        <w:spacing w:line="480" w:lineRule="auto"/>
        <w:contextualSpacing/>
        <w:rPr>
          <w:color w:val="000000" w:themeColor="text1"/>
          <w:bdr w:val="none" w:sz="0" w:space="0" w:color="auto" w:frame="1"/>
          <w:shd w:val="clear" w:color="auto" w:fill="FFFFFF"/>
        </w:rPr>
      </w:pPr>
      <w:r w:rsidRPr="00A4570E">
        <w:rPr>
          <w:color w:val="000000" w:themeColor="text1"/>
          <w:vertAlign w:val="superscript"/>
        </w:rPr>
        <w:t xml:space="preserve">b </w:t>
      </w:r>
      <w:r w:rsidRPr="00A4570E">
        <w:rPr>
          <w:color w:val="000000" w:themeColor="text1"/>
        </w:rPr>
        <w:t xml:space="preserve">All models were adjusted for maternal age at enrollment (years), maternal education level (0 to 4 years, 5 to 7 years, 8 to 11 years, and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A4570E">
        <w:rPr>
          <w:color w:val="000000" w:themeColor="text1"/>
        </w:rPr>
        <w:t xml:space="preserve"> 12 years), marital status (married or not), maternal occupation (employed or not), household wealth index (quintiles), total energy intake (kcal/d), and intervention assignment (multiple micronutrient supplementation or control). Missing data on maternal occupation and total energy intake were accounted for by using the missing indicator method.</w:t>
      </w:r>
    </w:p>
    <w:p w14:paraId="5EBF1114" w14:textId="77777777" w:rsidR="00E442B0" w:rsidRPr="00A4570E" w:rsidRDefault="002A0B44" w:rsidP="00E442B0">
      <w:pPr>
        <w:spacing w:line="480" w:lineRule="auto"/>
        <w:contextualSpacing/>
        <w:rPr>
          <w:noProof/>
          <w:color w:val="000000" w:themeColor="text1"/>
        </w:rPr>
      </w:pPr>
      <w:r w:rsidRPr="00A4570E">
        <w:rPr>
          <w:color w:val="000000" w:themeColor="text1"/>
          <w:vertAlign w:val="superscript"/>
        </w:rPr>
        <w:t xml:space="preserve">c </w:t>
      </w:r>
      <w:r w:rsidRPr="00A4570E">
        <w:rPr>
          <w:noProof/>
          <w:color w:val="000000" w:themeColor="text1"/>
        </w:rPr>
        <w:t>Computed by assigning the median concentration of each quartile to participants in the corresponding quartile as a continuous variable.</w:t>
      </w:r>
    </w:p>
    <w:p w14:paraId="060689AD" w14:textId="4CDFEF9C" w:rsidR="00037958" w:rsidRPr="00A4570E" w:rsidRDefault="002A0B44" w:rsidP="00A4570E">
      <w:pPr>
        <w:spacing w:line="480" w:lineRule="auto"/>
        <w:contextualSpacing/>
        <w:rPr>
          <w:color w:val="000000" w:themeColor="text1"/>
        </w:rPr>
      </w:pPr>
      <w:r w:rsidRPr="00A4570E">
        <w:rPr>
          <w:color w:val="000000" w:themeColor="text1"/>
          <w:vertAlign w:val="superscript"/>
        </w:rPr>
        <w:lastRenderedPageBreak/>
        <w:t xml:space="preserve">d </w:t>
      </w:r>
      <w:r w:rsidRPr="00A4570E">
        <w:rPr>
          <w:color w:val="000000" w:themeColor="text1"/>
        </w:rPr>
        <w:t>Computed by including the main effects and a cross-product term of the protein with the potential effect modifier.</w:t>
      </w:r>
    </w:p>
    <w:sectPr w:rsidR="00037958" w:rsidRPr="00A4570E" w:rsidSect="00ED68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E4B"/>
    <w:multiLevelType w:val="multilevel"/>
    <w:tmpl w:val="ED184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747DD5"/>
    <w:multiLevelType w:val="multilevel"/>
    <w:tmpl w:val="468C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AE"/>
    <w:rsid w:val="0002750C"/>
    <w:rsid w:val="00037958"/>
    <w:rsid w:val="00081B59"/>
    <w:rsid w:val="00091232"/>
    <w:rsid w:val="000B27D9"/>
    <w:rsid w:val="000C0948"/>
    <w:rsid w:val="000D1A6B"/>
    <w:rsid w:val="00106008"/>
    <w:rsid w:val="00113145"/>
    <w:rsid w:val="00134E6A"/>
    <w:rsid w:val="00176240"/>
    <w:rsid w:val="00181CCF"/>
    <w:rsid w:val="001B18C2"/>
    <w:rsid w:val="001C5C0F"/>
    <w:rsid w:val="00213A4F"/>
    <w:rsid w:val="00253511"/>
    <w:rsid w:val="0026334D"/>
    <w:rsid w:val="002744CF"/>
    <w:rsid w:val="00287A9B"/>
    <w:rsid w:val="002956B6"/>
    <w:rsid w:val="002A0B44"/>
    <w:rsid w:val="002F3B83"/>
    <w:rsid w:val="002F405B"/>
    <w:rsid w:val="00327C7E"/>
    <w:rsid w:val="003560AE"/>
    <w:rsid w:val="00381BAE"/>
    <w:rsid w:val="003B47CF"/>
    <w:rsid w:val="003E6759"/>
    <w:rsid w:val="003F2BD7"/>
    <w:rsid w:val="003F7131"/>
    <w:rsid w:val="004205B2"/>
    <w:rsid w:val="00456542"/>
    <w:rsid w:val="00463CE9"/>
    <w:rsid w:val="00475EAF"/>
    <w:rsid w:val="004C2ADB"/>
    <w:rsid w:val="004C7C45"/>
    <w:rsid w:val="005024C1"/>
    <w:rsid w:val="0050548F"/>
    <w:rsid w:val="005762E2"/>
    <w:rsid w:val="0058599C"/>
    <w:rsid w:val="00592B6A"/>
    <w:rsid w:val="005D04B6"/>
    <w:rsid w:val="005E0772"/>
    <w:rsid w:val="006003F0"/>
    <w:rsid w:val="00612153"/>
    <w:rsid w:val="00620455"/>
    <w:rsid w:val="0062712A"/>
    <w:rsid w:val="00637D13"/>
    <w:rsid w:val="006A327B"/>
    <w:rsid w:val="006E580C"/>
    <w:rsid w:val="007A72D2"/>
    <w:rsid w:val="00875520"/>
    <w:rsid w:val="00875B79"/>
    <w:rsid w:val="008B01AF"/>
    <w:rsid w:val="008E2293"/>
    <w:rsid w:val="00907BA3"/>
    <w:rsid w:val="00911DAE"/>
    <w:rsid w:val="009137BE"/>
    <w:rsid w:val="00941B06"/>
    <w:rsid w:val="00955532"/>
    <w:rsid w:val="00967B38"/>
    <w:rsid w:val="0097336D"/>
    <w:rsid w:val="009A0F6C"/>
    <w:rsid w:val="009A5348"/>
    <w:rsid w:val="00A4570E"/>
    <w:rsid w:val="00A54EDA"/>
    <w:rsid w:val="00A73089"/>
    <w:rsid w:val="00A909EC"/>
    <w:rsid w:val="00A94DDE"/>
    <w:rsid w:val="00AA7600"/>
    <w:rsid w:val="00AB27BB"/>
    <w:rsid w:val="00AC55BB"/>
    <w:rsid w:val="00AD6A3B"/>
    <w:rsid w:val="00AF2E0F"/>
    <w:rsid w:val="00B20800"/>
    <w:rsid w:val="00B33DAD"/>
    <w:rsid w:val="00B75B89"/>
    <w:rsid w:val="00B819F4"/>
    <w:rsid w:val="00B91D0D"/>
    <w:rsid w:val="00C1499A"/>
    <w:rsid w:val="00C42D7E"/>
    <w:rsid w:val="00C553C5"/>
    <w:rsid w:val="00C80DB1"/>
    <w:rsid w:val="00C869EC"/>
    <w:rsid w:val="00C87441"/>
    <w:rsid w:val="00CB770D"/>
    <w:rsid w:val="00CE7A1A"/>
    <w:rsid w:val="00D50F28"/>
    <w:rsid w:val="00D71A6A"/>
    <w:rsid w:val="00D94893"/>
    <w:rsid w:val="00DA1E2A"/>
    <w:rsid w:val="00DA3E3E"/>
    <w:rsid w:val="00DB209C"/>
    <w:rsid w:val="00DB428C"/>
    <w:rsid w:val="00DD3FA7"/>
    <w:rsid w:val="00DE591B"/>
    <w:rsid w:val="00E01BAC"/>
    <w:rsid w:val="00E079CD"/>
    <w:rsid w:val="00E1540F"/>
    <w:rsid w:val="00E164CE"/>
    <w:rsid w:val="00E442B0"/>
    <w:rsid w:val="00E534DE"/>
    <w:rsid w:val="00E72858"/>
    <w:rsid w:val="00EB5C8C"/>
    <w:rsid w:val="00EC6B0C"/>
    <w:rsid w:val="00ED681F"/>
    <w:rsid w:val="00F11475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626AA"/>
  <w15:chartTrackingRefBased/>
  <w15:docId w15:val="{7F48D989-B284-C84B-925B-CA33D91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DA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DAE"/>
    <w:pPr>
      <w:keepNext/>
      <w:keepLines/>
      <w:spacing w:before="40"/>
      <w:outlineLvl w:val="3"/>
    </w:pPr>
    <w:rPr>
      <w:rFonts w:ascii="Times" w:eastAsiaTheme="majorEastAsia" w:hAnsi="Times" w:cstheme="majorBidi"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1DAE"/>
    <w:rPr>
      <w:rFonts w:ascii="Times" w:eastAsiaTheme="majorEastAsia" w:hAnsi="Times" w:cstheme="majorBidi"/>
      <w:iCs/>
      <w:color w:val="000000" w:themeColor="tex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1D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AE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1D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1DAE"/>
    <w:rPr>
      <w:rFonts w:ascii="Calibri" w:eastAsia="Times New Roman" w:hAnsi="Calibri" w:cs="Calibri"/>
    </w:rPr>
  </w:style>
  <w:style w:type="table" w:styleId="TableGrid">
    <w:name w:val="Table Grid"/>
    <w:basedOn w:val="TableNormal"/>
    <w:rsid w:val="00911DA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1D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D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A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DA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1D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1D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D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DAE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11D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1DA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DAE"/>
  </w:style>
  <w:style w:type="character" w:styleId="LineNumber">
    <w:name w:val="line number"/>
    <w:basedOn w:val="DefaultParagraphFont"/>
    <w:uiPriority w:val="99"/>
    <w:semiHidden/>
    <w:unhideWhenUsed/>
    <w:rsid w:val="00911DAE"/>
  </w:style>
  <w:style w:type="character" w:customStyle="1" w:styleId="UnresolvedMention3">
    <w:name w:val="Unresolved Mention3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1D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Wang, Dongqing</cp:lastModifiedBy>
  <cp:revision>7</cp:revision>
  <dcterms:created xsi:type="dcterms:W3CDTF">2021-04-08T15:03:00Z</dcterms:created>
  <dcterms:modified xsi:type="dcterms:W3CDTF">2021-07-16T15:59:00Z</dcterms:modified>
</cp:coreProperties>
</file>